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27729" w14:textId="0B620D61" w:rsidR="00FC2C95" w:rsidRDefault="00F016FB" w:rsidP="00F937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 S1</w:t>
      </w:r>
      <w:r w:rsidR="00FD5616" w:rsidRPr="00F93703">
        <w:rPr>
          <w:rFonts w:ascii="Times New Roman" w:hAnsi="Times New Roman" w:cs="Times New Roman" w:hint="eastAsia"/>
          <w:b/>
        </w:rPr>
        <w:t>.</w:t>
      </w:r>
      <w:r w:rsidR="00FD5616" w:rsidRPr="00153035">
        <w:rPr>
          <w:rFonts w:ascii="Times New Roman" w:hAnsi="Times New Roman" w:cs="Times New Roman"/>
        </w:rPr>
        <w:t xml:space="preserve"> </w:t>
      </w:r>
      <w:r w:rsidR="00153035" w:rsidRPr="00153035">
        <w:rPr>
          <w:rFonts w:ascii="Times New Roman" w:hAnsi="Times New Roman" w:cs="Times New Roman"/>
        </w:rPr>
        <w:t>Primers sequences used for RT-</w:t>
      </w:r>
      <w:proofErr w:type="spellStart"/>
      <w:r w:rsidR="00153035" w:rsidRPr="00153035">
        <w:rPr>
          <w:rFonts w:ascii="Times New Roman" w:hAnsi="Times New Roman" w:cs="Times New Roman"/>
        </w:rPr>
        <w:t>qPCR</w:t>
      </w:r>
      <w:proofErr w:type="spellEnd"/>
      <w:r w:rsidR="00153035" w:rsidRPr="00153035">
        <w:rPr>
          <w:rFonts w:ascii="Times New Roman" w:hAnsi="Times New Roman" w:cs="Times New Roman"/>
        </w:rPr>
        <w:t>.</w:t>
      </w:r>
    </w:p>
    <w:tbl>
      <w:tblPr>
        <w:tblW w:w="122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3761"/>
        <w:gridCol w:w="3119"/>
      </w:tblGrid>
      <w:tr w:rsidR="005F4225" w:rsidRPr="005F4225" w14:paraId="5DE5EBA1" w14:textId="77777777" w:rsidTr="00153C16">
        <w:trPr>
          <w:trHeight w:val="56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AF61" w14:textId="77777777" w:rsidR="005F4225" w:rsidRPr="005F4225" w:rsidRDefault="005F4225" w:rsidP="0067765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FC99" w14:textId="77777777" w:rsidR="005F4225" w:rsidRPr="005F4225" w:rsidRDefault="005F4225" w:rsidP="0067765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Forward primer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43B0" w14:textId="77777777" w:rsidR="005F4225" w:rsidRPr="005F4225" w:rsidRDefault="005F4225" w:rsidP="0067765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Reverse prim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8310" w14:textId="77777777" w:rsidR="005F4225" w:rsidRPr="005F4225" w:rsidRDefault="005F4225" w:rsidP="0067765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2F257A" w:rsidRPr="002C7EE5" w14:paraId="44F16A22" w14:textId="77777777" w:rsidTr="002F257A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A49E" w14:textId="77777777" w:rsidR="002F257A" w:rsidRPr="005F4225" w:rsidRDefault="002F257A" w:rsidP="00FA3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FABP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F71F" w14:textId="77777777" w:rsidR="002F257A" w:rsidRPr="005F4225" w:rsidRDefault="002F257A" w:rsidP="00FA3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′-</w:t>
            </w:r>
            <w:r w:rsidRPr="00F63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GGTGCTGGAATGTGTCATGA</w:t>
            </w: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3′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432A" w14:textId="77777777" w:rsidR="002F257A" w:rsidRPr="005F4225" w:rsidRDefault="002F257A" w:rsidP="00FA3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’-</w:t>
            </w:r>
            <w:r w:rsidRPr="00F63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GGAGTTCGATGCAAACGTC</w:t>
            </w: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3′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9978" w14:textId="77777777" w:rsidR="002F257A" w:rsidRPr="005F4225" w:rsidRDefault="002F257A" w:rsidP="00FA3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606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iantoni</w:t>
            </w:r>
            <w:proofErr w:type="spellEnd"/>
            <w:r w:rsidRPr="00606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 xml:space="preserve">e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l., (20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10</w:t>
            </w: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</w:tr>
      <w:tr w:rsidR="002F257A" w:rsidRPr="002F257A" w14:paraId="3716592C" w14:textId="77777777" w:rsidTr="00FA347C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96BF" w14:textId="77777777" w:rsidR="002F257A" w:rsidRDefault="002F257A" w:rsidP="00FA3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NHE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DD27" w14:textId="3D1B593C" w:rsidR="002F257A" w:rsidRPr="00294709" w:rsidRDefault="00294709" w:rsidP="00FA3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29470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5</w:t>
            </w:r>
            <w:r w:rsidRPr="002947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’</w:t>
            </w:r>
            <w:r w:rsidRPr="0029470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-</w:t>
            </w:r>
            <w:r w:rsidR="00FA347C" w:rsidRPr="00FA3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CCCCAAGCTCAACGAGAA</w:t>
            </w:r>
            <w:r w:rsidRPr="0029470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-3</w:t>
            </w:r>
            <w:r w:rsidRPr="002947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’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EAC0" w14:textId="6242F0C3" w:rsidR="002F257A" w:rsidRPr="00294709" w:rsidRDefault="00294709" w:rsidP="002947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’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-</w:t>
            </w:r>
            <w:r w:rsidR="00FA347C" w:rsidRPr="00FA34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CTCGAGACTTCTGAGCCGA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’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8976" w14:textId="615E04F0" w:rsidR="002F257A" w:rsidRPr="002C7EE5" w:rsidRDefault="002C7EE5" w:rsidP="002C7E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ordon</w:t>
            </w:r>
            <w:r w:rsidR="00294709" w:rsidRPr="002C7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, </w:t>
            </w:r>
            <w:r w:rsidR="00FA347C" w:rsidRPr="002C7EE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(</w:t>
            </w:r>
            <w:r w:rsidR="00DA0CC1" w:rsidRPr="002C7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</w:t>
            </w:r>
            <w:r w:rsidR="00DA0CC1" w:rsidRPr="002C7EE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07</w:t>
            </w:r>
            <w:r w:rsidR="00FA347C" w:rsidRPr="002C7EE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)</w:t>
            </w:r>
          </w:p>
        </w:tc>
      </w:tr>
      <w:tr w:rsidR="005F4225" w:rsidRPr="005F4225" w14:paraId="17C256C9" w14:textId="77777777" w:rsidTr="002F257A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234" w14:textId="371F188A" w:rsidR="005F4225" w:rsidRPr="005F4225" w:rsidRDefault="00153C16" w:rsidP="006776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ABCA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1240" w14:textId="4FC79CEA" w:rsidR="005F4225" w:rsidRPr="005F4225" w:rsidRDefault="005F4225" w:rsidP="002C7E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′-</w:t>
            </w:r>
            <w:r w:rsidR="00153C16" w:rsidRPr="00153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GGCGGCTTCTCTTGTATAGC</w:t>
            </w: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3′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0788" w14:textId="5F15924D" w:rsidR="005F4225" w:rsidRPr="005F4225" w:rsidRDefault="005F4225" w:rsidP="006776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′-</w:t>
            </w:r>
            <w:r w:rsidR="00153C16" w:rsidRPr="00153C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TCAAGCGTGAGCTGAAACG</w:t>
            </w: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3′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9D8F" w14:textId="1F0342BB" w:rsidR="005F4225" w:rsidRPr="005F4225" w:rsidRDefault="005267A7" w:rsidP="006776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526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ionaz</w:t>
            </w:r>
            <w:proofErr w:type="spellEnd"/>
            <w:r w:rsidRPr="005267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4430E9"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et al., </w:t>
            </w:r>
            <w:r w:rsidR="004430E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(</w:t>
            </w:r>
            <w:r w:rsidR="004430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0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08</w:t>
            </w:r>
            <w:r w:rsidR="004430E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)</w:t>
            </w:r>
          </w:p>
        </w:tc>
      </w:tr>
      <w:tr w:rsidR="002F257A" w:rsidRPr="005F4225" w14:paraId="267B6944" w14:textId="77777777" w:rsidTr="00FA347C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F01F" w14:textId="77777777" w:rsidR="002F257A" w:rsidRPr="005F4225" w:rsidRDefault="002F257A" w:rsidP="00FA3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ACAT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983F" w14:textId="77777777" w:rsidR="002F257A" w:rsidRPr="005F4225" w:rsidRDefault="002F257A" w:rsidP="00FA3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CGCTGGCTGACAGTATACTT</w:t>
            </w:r>
            <w:r w:rsidRPr="00F63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TG </w:t>
            </w: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3’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9190" w14:textId="77777777" w:rsidR="002F257A" w:rsidRPr="005F4225" w:rsidRDefault="002F257A" w:rsidP="00FA3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’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GGCCACATTTTCAGCTGTAA</w:t>
            </w:r>
            <w:r w:rsidRPr="00F63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</w:t>
            </w: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-3’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11A3" w14:textId="135B464B" w:rsidR="002F257A" w:rsidRPr="005F4225" w:rsidRDefault="002F257A" w:rsidP="00FA347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Steel</w:t>
            </w: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et al.</w:t>
            </w:r>
            <w:r w:rsidR="002C7EE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,</w:t>
            </w: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2011)</w:t>
            </w:r>
          </w:p>
        </w:tc>
      </w:tr>
      <w:tr w:rsidR="00606311" w:rsidRPr="005F4225" w14:paraId="0BABA6F4" w14:textId="77777777" w:rsidTr="002F257A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C636" w14:textId="77777777" w:rsidR="00606311" w:rsidRPr="005F4225" w:rsidRDefault="00606311" w:rsidP="00F63D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β-Acti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DBC9" w14:textId="77777777" w:rsidR="00606311" w:rsidRPr="005F4225" w:rsidRDefault="00606311" w:rsidP="00F63D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′-CTAGGCACCAGGGCGTAATG-3′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78383" w14:textId="77777777" w:rsidR="00606311" w:rsidRPr="005F4225" w:rsidRDefault="00606311" w:rsidP="00F63D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′-CCACACGGAGCTCGTTGTAG-3′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D1C18" w14:textId="53258A99" w:rsidR="00606311" w:rsidRPr="005F4225" w:rsidRDefault="00606311" w:rsidP="00F63D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haravaryamath et al.</w:t>
            </w:r>
            <w:r w:rsidR="002C7EE5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en-CA"/>
              </w:rPr>
              <w:t>,</w:t>
            </w:r>
            <w:r w:rsidRPr="005F4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(2011)</w:t>
            </w:r>
          </w:p>
        </w:tc>
      </w:tr>
    </w:tbl>
    <w:p w14:paraId="26617703" w14:textId="77777777" w:rsidR="00F14346" w:rsidRDefault="00F14346" w:rsidP="00F14346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</w:p>
    <w:p w14:paraId="5D04CF47" w14:textId="77777777" w:rsidR="007340E9" w:rsidRDefault="007340E9" w:rsidP="00F14346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  <w:sectPr w:rsidR="007340E9" w:rsidSect="00F9370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bookmarkStart w:id="0" w:name="_GoBack"/>
      <w:bookmarkEnd w:id="0"/>
    </w:p>
    <w:p w14:paraId="041F7E58" w14:textId="196F4708" w:rsidR="00F14346" w:rsidRPr="007340E9" w:rsidRDefault="00F14346" w:rsidP="00F1434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7340E9">
        <w:rPr>
          <w:rFonts w:ascii="Times New Roman" w:hAnsi="Times New Roman" w:cs="Times New Roman" w:hint="eastAsia"/>
          <w:b/>
          <w:bCs/>
        </w:rPr>
        <w:lastRenderedPageBreak/>
        <w:t>References</w:t>
      </w:r>
    </w:p>
    <w:p w14:paraId="44039D97" w14:textId="4E20D30E" w:rsidR="00273548" w:rsidRDefault="00273548" w:rsidP="0027354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proofErr w:type="spellStart"/>
      <w:r w:rsidRPr="00273548">
        <w:rPr>
          <w:rFonts w:ascii="Times New Roman" w:hAnsi="Times New Roman" w:cs="Times New Roman"/>
          <w:bCs/>
        </w:rPr>
        <w:t>Bionaz</w:t>
      </w:r>
      <w:proofErr w:type="spellEnd"/>
      <w:r w:rsidRPr="00273548">
        <w:rPr>
          <w:rFonts w:ascii="Times New Roman" w:hAnsi="Times New Roman" w:cs="Times New Roman"/>
          <w:bCs/>
        </w:rPr>
        <w:t xml:space="preserve"> M, </w:t>
      </w:r>
      <w:proofErr w:type="spellStart"/>
      <w:r w:rsidRPr="00273548">
        <w:rPr>
          <w:rFonts w:ascii="Times New Roman" w:hAnsi="Times New Roman" w:cs="Times New Roman"/>
          <w:bCs/>
        </w:rPr>
        <w:t>Loor</w:t>
      </w:r>
      <w:proofErr w:type="spellEnd"/>
      <w:r w:rsidRPr="00273548">
        <w:rPr>
          <w:rFonts w:ascii="Times New Roman" w:hAnsi="Times New Roman" w:cs="Times New Roman"/>
          <w:bCs/>
        </w:rPr>
        <w:t xml:space="preserve"> JJ. Gene networks dr</w:t>
      </w:r>
      <w:r>
        <w:rPr>
          <w:rFonts w:ascii="Times New Roman" w:hAnsi="Times New Roman" w:cs="Times New Roman"/>
          <w:bCs/>
        </w:rPr>
        <w:t>iving bovine milk fat synthesis</w:t>
      </w:r>
      <w:r>
        <w:rPr>
          <w:rFonts w:ascii="Times New Roman" w:hAnsi="Times New Roman" w:cs="Times New Roman" w:hint="eastAsia"/>
          <w:bCs/>
        </w:rPr>
        <w:t xml:space="preserve"> </w:t>
      </w:r>
      <w:r w:rsidRPr="00273548">
        <w:rPr>
          <w:rFonts w:ascii="Times New Roman" w:hAnsi="Times New Roman" w:cs="Times New Roman"/>
          <w:bCs/>
        </w:rPr>
        <w:t xml:space="preserve">during the lactation cycle. </w:t>
      </w:r>
      <w:r w:rsidRPr="00273548">
        <w:rPr>
          <w:rFonts w:ascii="Times New Roman" w:hAnsi="Times New Roman" w:cs="Times New Roman"/>
          <w:bCs/>
          <w:i/>
        </w:rPr>
        <w:t>BMC Genomics</w:t>
      </w:r>
      <w:r w:rsidRPr="00273548">
        <w:rPr>
          <w:rFonts w:ascii="Times New Roman" w:hAnsi="Times New Roman" w:cs="Times New Roman"/>
          <w:b/>
          <w:bCs/>
        </w:rPr>
        <w:t xml:space="preserve"> 9</w:t>
      </w:r>
      <w:r w:rsidRPr="00273548">
        <w:rPr>
          <w:rFonts w:ascii="Times New Roman" w:hAnsi="Times New Roman" w:cs="Times New Roman" w:hint="eastAsia"/>
          <w:b/>
          <w:bCs/>
        </w:rPr>
        <w:t>,</w:t>
      </w:r>
      <w:r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>366</w:t>
      </w:r>
      <w:r>
        <w:rPr>
          <w:rFonts w:ascii="Times New Roman" w:hAnsi="Times New Roman" w:cs="Times New Roman" w:hint="eastAsia"/>
          <w:bCs/>
        </w:rPr>
        <w:t xml:space="preserve"> (</w:t>
      </w:r>
      <w:r w:rsidRPr="00273548">
        <w:rPr>
          <w:rFonts w:ascii="Times New Roman" w:hAnsi="Times New Roman" w:cs="Times New Roman"/>
          <w:bCs/>
        </w:rPr>
        <w:t>2008</w:t>
      </w:r>
      <w:r>
        <w:rPr>
          <w:rFonts w:ascii="Times New Roman" w:hAnsi="Times New Roman" w:cs="Times New Roman" w:hint="eastAsia"/>
          <w:bCs/>
        </w:rPr>
        <w:t>)</w:t>
      </w:r>
      <w:r w:rsidRPr="00273548">
        <w:rPr>
          <w:rFonts w:ascii="Times New Roman" w:hAnsi="Times New Roman" w:cs="Times New Roman"/>
          <w:bCs/>
        </w:rPr>
        <w:t>.</w:t>
      </w:r>
    </w:p>
    <w:p w14:paraId="096B1620" w14:textId="5DFD44FB" w:rsidR="007340E9" w:rsidRPr="003D3641" w:rsidRDefault="007340E9" w:rsidP="007340E9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proofErr w:type="spellStart"/>
      <w:r w:rsidRPr="003D3641">
        <w:rPr>
          <w:rFonts w:ascii="Times New Roman" w:hAnsi="Times New Roman" w:cs="Times New Roman"/>
          <w:bCs/>
        </w:rPr>
        <w:t>Charavaryamath</w:t>
      </w:r>
      <w:proofErr w:type="spellEnd"/>
      <w:r w:rsidRPr="003D3641">
        <w:rPr>
          <w:rFonts w:ascii="Times New Roman" w:hAnsi="Times New Roman" w:cs="Times New Roman"/>
          <w:bCs/>
        </w:rPr>
        <w:t xml:space="preserve">, C., Fries, P., </w:t>
      </w:r>
      <w:proofErr w:type="spellStart"/>
      <w:r w:rsidRPr="003D3641">
        <w:rPr>
          <w:rFonts w:ascii="Times New Roman" w:hAnsi="Times New Roman" w:cs="Times New Roman"/>
          <w:bCs/>
        </w:rPr>
        <w:t>Gomis</w:t>
      </w:r>
      <w:proofErr w:type="spellEnd"/>
      <w:r w:rsidRPr="003D3641">
        <w:rPr>
          <w:rFonts w:ascii="Times New Roman" w:hAnsi="Times New Roman" w:cs="Times New Roman"/>
          <w:bCs/>
        </w:rPr>
        <w:t xml:space="preserve">, S., Bell, C., </w:t>
      </w:r>
      <w:proofErr w:type="spellStart"/>
      <w:r w:rsidRPr="003D3641">
        <w:rPr>
          <w:rFonts w:ascii="Times New Roman" w:hAnsi="Times New Roman" w:cs="Times New Roman"/>
          <w:bCs/>
        </w:rPr>
        <w:t>Doig</w:t>
      </w:r>
      <w:proofErr w:type="spellEnd"/>
      <w:r w:rsidRPr="003D3641">
        <w:rPr>
          <w:rFonts w:ascii="Times New Roman" w:hAnsi="Times New Roman" w:cs="Times New Roman"/>
          <w:bCs/>
        </w:rPr>
        <w:t xml:space="preserve">, K., Guan, </w:t>
      </w:r>
      <w:r>
        <w:rPr>
          <w:rFonts w:ascii="Times New Roman" w:hAnsi="Times New Roman" w:cs="Times New Roman"/>
          <w:bCs/>
        </w:rPr>
        <w:t xml:space="preserve">L.L., </w:t>
      </w:r>
      <w:proofErr w:type="spellStart"/>
      <w:r>
        <w:rPr>
          <w:rFonts w:ascii="Times New Roman" w:hAnsi="Times New Roman" w:cs="Times New Roman"/>
          <w:bCs/>
        </w:rPr>
        <w:t>Napper</w:t>
      </w:r>
      <w:proofErr w:type="spellEnd"/>
      <w:r>
        <w:rPr>
          <w:rFonts w:ascii="Times New Roman" w:hAnsi="Times New Roman" w:cs="Times New Roman"/>
          <w:bCs/>
        </w:rPr>
        <w:t>, S., Griebel, P.J.</w:t>
      </w:r>
      <w:r w:rsidRPr="003D3641">
        <w:rPr>
          <w:rFonts w:ascii="Times New Roman" w:hAnsi="Times New Roman" w:cs="Times New Roman"/>
          <w:bCs/>
        </w:rPr>
        <w:t xml:space="preserve"> Mucosal changes</w:t>
      </w:r>
      <w:r>
        <w:rPr>
          <w:rFonts w:ascii="Times New Roman" w:hAnsi="Times New Roman" w:cs="Times New Roman"/>
          <w:bCs/>
        </w:rPr>
        <w:t xml:space="preserve"> in a long-term bovine intesti</w:t>
      </w:r>
      <w:r w:rsidRPr="003D3641">
        <w:rPr>
          <w:rFonts w:ascii="Times New Roman" w:hAnsi="Times New Roman" w:cs="Times New Roman"/>
          <w:bCs/>
        </w:rPr>
        <w:t xml:space="preserve">nal segment model following removal of </w:t>
      </w:r>
      <w:proofErr w:type="spellStart"/>
      <w:r w:rsidRPr="003D3641">
        <w:rPr>
          <w:rFonts w:ascii="Times New Roman" w:hAnsi="Times New Roman" w:cs="Times New Roman"/>
          <w:bCs/>
        </w:rPr>
        <w:t>ingesta</w:t>
      </w:r>
      <w:proofErr w:type="spellEnd"/>
      <w:r w:rsidRPr="003D3641">
        <w:rPr>
          <w:rFonts w:ascii="Times New Roman" w:hAnsi="Times New Roman" w:cs="Times New Roman"/>
          <w:bCs/>
        </w:rPr>
        <w:t xml:space="preserve"> and </w:t>
      </w:r>
      <w:proofErr w:type="spellStart"/>
      <w:r w:rsidRPr="003D3641">
        <w:rPr>
          <w:rFonts w:ascii="Times New Roman" w:hAnsi="Times New Roman" w:cs="Times New Roman"/>
          <w:bCs/>
        </w:rPr>
        <w:t>microflora</w:t>
      </w:r>
      <w:proofErr w:type="spellEnd"/>
      <w:r w:rsidRPr="003D3641">
        <w:rPr>
          <w:rFonts w:ascii="Times New Roman" w:hAnsi="Times New Roman" w:cs="Times New Roman"/>
          <w:bCs/>
        </w:rPr>
        <w:t xml:space="preserve">. </w:t>
      </w:r>
      <w:r w:rsidRPr="003D3641">
        <w:rPr>
          <w:rFonts w:ascii="Times New Roman" w:hAnsi="Times New Roman" w:cs="Times New Roman"/>
          <w:bCs/>
          <w:i/>
        </w:rPr>
        <w:t>Gut</w:t>
      </w:r>
      <w:r w:rsidRPr="003D3641">
        <w:rPr>
          <w:rFonts w:ascii="Times New Roman" w:hAnsi="Times New Roman" w:cs="Times New Roman" w:hint="eastAsia"/>
          <w:bCs/>
          <w:i/>
        </w:rPr>
        <w:t xml:space="preserve"> </w:t>
      </w:r>
      <w:r w:rsidRPr="003D3641">
        <w:rPr>
          <w:rFonts w:ascii="Times New Roman" w:hAnsi="Times New Roman" w:cs="Times New Roman"/>
          <w:bCs/>
          <w:i/>
        </w:rPr>
        <w:t>Microbes</w:t>
      </w:r>
      <w:r w:rsidRPr="003D3641">
        <w:rPr>
          <w:rFonts w:ascii="Times New Roman" w:hAnsi="Times New Roman" w:cs="Times New Roman"/>
          <w:bCs/>
        </w:rPr>
        <w:t xml:space="preserve"> </w:t>
      </w:r>
      <w:r w:rsidRPr="003D3641">
        <w:rPr>
          <w:rFonts w:ascii="Times New Roman" w:hAnsi="Times New Roman" w:cs="Times New Roman"/>
          <w:b/>
          <w:bCs/>
        </w:rPr>
        <w:t>2,</w:t>
      </w:r>
      <w:r w:rsidRPr="003D3641">
        <w:rPr>
          <w:rFonts w:ascii="Times New Roman" w:hAnsi="Times New Roman" w:cs="Times New Roman"/>
          <w:bCs/>
        </w:rPr>
        <w:t xml:space="preserve"> 134</w:t>
      </w:r>
      <w:r>
        <w:rPr>
          <w:rFonts w:ascii="Times New Roman" w:hAnsi="Times New Roman" w:cs="Times New Roman" w:hint="eastAsia"/>
          <w:bCs/>
        </w:rPr>
        <w:t>-</w:t>
      </w:r>
      <w:r w:rsidRPr="003D3641">
        <w:rPr>
          <w:rFonts w:ascii="Times New Roman" w:hAnsi="Times New Roman" w:cs="Times New Roman"/>
          <w:bCs/>
        </w:rPr>
        <w:t>144</w:t>
      </w:r>
      <w:r>
        <w:rPr>
          <w:rFonts w:ascii="Times New Roman" w:hAnsi="Times New Roman" w:cs="Times New Roman" w:hint="eastAsia"/>
          <w:bCs/>
        </w:rPr>
        <w:t xml:space="preserve"> (</w:t>
      </w:r>
      <w:r w:rsidRPr="003D3641">
        <w:rPr>
          <w:rFonts w:ascii="Times New Roman" w:hAnsi="Times New Roman" w:cs="Times New Roman"/>
          <w:bCs/>
        </w:rPr>
        <w:t>2011</w:t>
      </w:r>
      <w:r>
        <w:rPr>
          <w:rFonts w:ascii="Times New Roman" w:hAnsi="Times New Roman" w:cs="Times New Roman" w:hint="eastAsia"/>
          <w:bCs/>
        </w:rPr>
        <w:t>)</w:t>
      </w:r>
      <w:r w:rsidRPr="003D3641">
        <w:rPr>
          <w:rFonts w:ascii="Times New Roman" w:hAnsi="Times New Roman" w:cs="Times New Roman"/>
          <w:bCs/>
        </w:rPr>
        <w:t>.</w:t>
      </w:r>
    </w:p>
    <w:p w14:paraId="7CD82A2E" w14:textId="77777777" w:rsidR="007340E9" w:rsidRDefault="007340E9" w:rsidP="007340E9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4B58A7">
        <w:rPr>
          <w:rFonts w:ascii="Times New Roman" w:hAnsi="Times New Roman" w:cs="Times New Roman"/>
          <w:bCs/>
        </w:rPr>
        <w:t xml:space="preserve">Gordon, B. N. Effects of </w:t>
      </w:r>
      <w:proofErr w:type="spellStart"/>
      <w:r w:rsidRPr="004B58A7">
        <w:rPr>
          <w:rFonts w:ascii="Times New Roman" w:hAnsi="Times New Roman" w:cs="Times New Roman"/>
          <w:bCs/>
        </w:rPr>
        <w:t>Aspergillus</w:t>
      </w:r>
      <w:proofErr w:type="spellEnd"/>
      <w:r w:rsidRPr="004B58A7">
        <w:rPr>
          <w:rFonts w:ascii="Times New Roman" w:hAnsi="Times New Roman" w:cs="Times New Roman"/>
          <w:bCs/>
        </w:rPr>
        <w:t xml:space="preserve"> </w:t>
      </w:r>
      <w:proofErr w:type="spellStart"/>
      <w:r w:rsidRPr="004B58A7">
        <w:rPr>
          <w:rFonts w:ascii="Times New Roman" w:hAnsi="Times New Roman" w:cs="Times New Roman"/>
          <w:bCs/>
        </w:rPr>
        <w:t>oryzae</w:t>
      </w:r>
      <w:proofErr w:type="spellEnd"/>
      <w:r w:rsidRPr="004B58A7">
        <w:rPr>
          <w:rFonts w:ascii="Times New Roman" w:hAnsi="Times New Roman" w:cs="Times New Roman"/>
          <w:bCs/>
        </w:rPr>
        <w:t xml:space="preserve"> α-amylase supplementation on rumen volatile fatty acid profile and relative abundance of mRNA associated with nutrient transporters in ruminal and duodenal tissue on beef steers. (2007).</w:t>
      </w:r>
    </w:p>
    <w:p w14:paraId="0D61B01C" w14:textId="77777777" w:rsidR="007340E9" w:rsidRPr="00F14346" w:rsidRDefault="007340E9" w:rsidP="007340E9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Piantoni</w:t>
      </w:r>
      <w:proofErr w:type="spellEnd"/>
      <w:r>
        <w:rPr>
          <w:rFonts w:ascii="Times New Roman" w:hAnsi="Times New Roman" w:cs="Times New Roman"/>
          <w:bCs/>
        </w:rPr>
        <w:t xml:space="preserve"> P</w:t>
      </w:r>
      <w:r w:rsidRPr="00273B97">
        <w:rPr>
          <w:rFonts w:ascii="Times New Roman" w:hAnsi="Times New Roman" w:cs="Times New Roman"/>
          <w:bCs/>
        </w:rPr>
        <w:t xml:space="preserve">, </w:t>
      </w:r>
      <w:proofErr w:type="spellStart"/>
      <w:r w:rsidRPr="00273B97">
        <w:rPr>
          <w:rFonts w:ascii="Times New Roman" w:hAnsi="Times New Roman" w:cs="Times New Roman"/>
          <w:bCs/>
        </w:rPr>
        <w:t>Bionaz</w:t>
      </w:r>
      <w:proofErr w:type="spellEnd"/>
      <w:r w:rsidRPr="00273B97">
        <w:rPr>
          <w:rFonts w:ascii="Times New Roman" w:hAnsi="Times New Roman" w:cs="Times New Roman"/>
          <w:bCs/>
        </w:rPr>
        <w:t xml:space="preserve"> M, </w:t>
      </w:r>
      <w:proofErr w:type="spellStart"/>
      <w:r w:rsidRPr="00273B97">
        <w:rPr>
          <w:rFonts w:ascii="Times New Roman" w:hAnsi="Times New Roman" w:cs="Times New Roman"/>
          <w:bCs/>
        </w:rPr>
        <w:t>Graugnard</w:t>
      </w:r>
      <w:proofErr w:type="spellEnd"/>
      <w:r w:rsidRPr="00273B97">
        <w:rPr>
          <w:rFonts w:ascii="Times New Roman" w:hAnsi="Times New Roman" w:cs="Times New Roman"/>
          <w:bCs/>
        </w:rPr>
        <w:t xml:space="preserve"> DE, Daniels KM, </w:t>
      </w:r>
      <w:proofErr w:type="spellStart"/>
      <w:r w:rsidRPr="00273B97">
        <w:rPr>
          <w:rFonts w:ascii="Times New Roman" w:hAnsi="Times New Roman" w:cs="Times New Roman"/>
          <w:bCs/>
        </w:rPr>
        <w:t>Everts</w:t>
      </w:r>
      <w:proofErr w:type="spellEnd"/>
      <w:r w:rsidRPr="00273B97">
        <w:rPr>
          <w:rFonts w:ascii="Times New Roman" w:hAnsi="Times New Roman" w:cs="Times New Roman"/>
          <w:bCs/>
        </w:rPr>
        <w:t xml:space="preserve"> RE, Rodriguez-</w:t>
      </w:r>
      <w:proofErr w:type="spellStart"/>
      <w:r w:rsidRPr="00273B97">
        <w:rPr>
          <w:rFonts w:ascii="Times New Roman" w:hAnsi="Times New Roman" w:cs="Times New Roman"/>
          <w:bCs/>
        </w:rPr>
        <w:t>Zas</w:t>
      </w:r>
      <w:proofErr w:type="spellEnd"/>
      <w:r w:rsidRPr="00273B97">
        <w:rPr>
          <w:rFonts w:ascii="Times New Roman" w:hAnsi="Times New Roman" w:cs="Times New Roman"/>
          <w:bCs/>
        </w:rPr>
        <w:t xml:space="preserve"> SL, </w:t>
      </w:r>
      <w:proofErr w:type="spellStart"/>
      <w:r w:rsidRPr="00273B97">
        <w:rPr>
          <w:rFonts w:ascii="Times New Roman" w:hAnsi="Times New Roman" w:cs="Times New Roman"/>
          <w:bCs/>
        </w:rPr>
        <w:t>Lewin</w:t>
      </w:r>
      <w:proofErr w:type="spellEnd"/>
      <w:r w:rsidRPr="00273B97">
        <w:rPr>
          <w:rFonts w:ascii="Times New Roman" w:hAnsi="Times New Roman" w:cs="Times New Roman"/>
          <w:bCs/>
        </w:rPr>
        <w:t xml:space="preserve"> HA, Hurley HL, Akers M, </w:t>
      </w:r>
      <w:proofErr w:type="spellStart"/>
      <w:r w:rsidRPr="00273B97">
        <w:rPr>
          <w:rFonts w:ascii="Times New Roman" w:hAnsi="Times New Roman" w:cs="Times New Roman"/>
          <w:bCs/>
        </w:rPr>
        <w:t>Loor</w:t>
      </w:r>
      <w:proofErr w:type="spellEnd"/>
      <w:r w:rsidRPr="00273B97">
        <w:rPr>
          <w:rFonts w:ascii="Times New Roman" w:hAnsi="Times New Roman" w:cs="Times New Roman"/>
          <w:bCs/>
        </w:rPr>
        <w:t xml:space="preserve"> JJ. </w:t>
      </w:r>
      <w:r w:rsidRPr="00F14346">
        <w:rPr>
          <w:rFonts w:ascii="Times New Roman" w:hAnsi="Times New Roman" w:cs="Times New Roman"/>
          <w:bCs/>
        </w:rPr>
        <w:t>Functional and gene network analyses of transcriptional signatures characterizing pre-weaned bovine mammary parenchyma or fat pad uncovered novel inter-tissue signaling networks during development</w:t>
      </w:r>
      <w:r>
        <w:rPr>
          <w:rFonts w:ascii="Times New Roman" w:hAnsi="Times New Roman" w:cs="Times New Roman" w:hint="eastAsia"/>
          <w:bCs/>
        </w:rPr>
        <w:t xml:space="preserve">. </w:t>
      </w:r>
      <w:r w:rsidRPr="00273B97">
        <w:rPr>
          <w:rFonts w:ascii="Times New Roman" w:hAnsi="Times New Roman" w:cs="Times New Roman"/>
          <w:bCs/>
          <w:i/>
        </w:rPr>
        <w:t>BMC Genomics</w:t>
      </w:r>
      <w:r>
        <w:rPr>
          <w:rFonts w:ascii="Times New Roman" w:hAnsi="Times New Roman" w:cs="Times New Roman" w:hint="eastAsia"/>
          <w:bCs/>
          <w:i/>
        </w:rPr>
        <w:t xml:space="preserve"> </w:t>
      </w:r>
      <w:r w:rsidRPr="00273B97">
        <w:rPr>
          <w:rFonts w:ascii="Times New Roman" w:hAnsi="Times New Roman" w:cs="Times New Roman"/>
          <w:b/>
          <w:bCs/>
        </w:rPr>
        <w:t>11</w:t>
      </w:r>
      <w:r w:rsidRPr="00273B97">
        <w:rPr>
          <w:rFonts w:ascii="Times New Roman" w:hAnsi="Times New Roman" w:cs="Times New Roman" w:hint="eastAsia"/>
          <w:b/>
          <w:bCs/>
        </w:rPr>
        <w:t xml:space="preserve">, </w:t>
      </w:r>
      <w:r w:rsidRPr="00F14346">
        <w:rPr>
          <w:rFonts w:ascii="Times New Roman" w:hAnsi="Times New Roman" w:cs="Times New Roman"/>
          <w:bCs/>
        </w:rPr>
        <w:t>331</w:t>
      </w:r>
      <w:r>
        <w:rPr>
          <w:rFonts w:ascii="Times New Roman" w:hAnsi="Times New Roman" w:cs="Times New Roman" w:hint="eastAsia"/>
          <w:bCs/>
        </w:rPr>
        <w:t>(</w:t>
      </w:r>
      <w:r w:rsidRPr="00F14346">
        <w:rPr>
          <w:rFonts w:ascii="Times New Roman" w:hAnsi="Times New Roman" w:cs="Times New Roman"/>
          <w:bCs/>
        </w:rPr>
        <w:t>2010</w:t>
      </w:r>
      <w:r>
        <w:rPr>
          <w:rFonts w:ascii="Times New Roman" w:hAnsi="Times New Roman" w:cs="Times New Roman" w:hint="eastAsia"/>
          <w:bCs/>
        </w:rPr>
        <w:t>).</w:t>
      </w:r>
    </w:p>
    <w:p w14:paraId="1C90BAAD" w14:textId="30F1AABA" w:rsidR="007340E9" w:rsidRPr="005D30C2" w:rsidRDefault="005D30C2" w:rsidP="005D30C2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3A1ECF">
        <w:rPr>
          <w:rFonts w:ascii="Times New Roman" w:hAnsi="Times New Roman" w:cs="Times New Roman"/>
          <w:bCs/>
        </w:rPr>
        <w:t>Steele, M</w:t>
      </w:r>
      <w:r w:rsidRPr="003A1ECF">
        <w:rPr>
          <w:rFonts w:ascii="Times New Roman" w:hAnsi="Times New Roman" w:cs="Times New Roman" w:hint="eastAsia"/>
          <w:bCs/>
        </w:rPr>
        <w:t xml:space="preserve">. </w:t>
      </w:r>
      <w:r w:rsidRPr="003A1ECF">
        <w:rPr>
          <w:rFonts w:ascii="Times New Roman" w:hAnsi="Times New Roman" w:cs="Times New Roman"/>
          <w:bCs/>
        </w:rPr>
        <w:t>A</w:t>
      </w:r>
      <w:r w:rsidRPr="003A1ECF">
        <w:rPr>
          <w:rFonts w:ascii="Times New Roman" w:hAnsi="Times New Roman" w:cs="Times New Roman" w:hint="eastAsia"/>
          <w:bCs/>
        </w:rPr>
        <w:t xml:space="preserve">. </w:t>
      </w:r>
      <w:r w:rsidRPr="003A1ECF">
        <w:rPr>
          <w:rFonts w:ascii="Times New Roman" w:hAnsi="Times New Roman" w:cs="Times New Roman" w:hint="eastAsia"/>
          <w:bCs/>
          <w:i/>
        </w:rPr>
        <w:t>et al.</w:t>
      </w:r>
      <w:r w:rsidRPr="003A1ECF">
        <w:rPr>
          <w:rFonts w:ascii="Times New Roman" w:hAnsi="Times New Roman" w:cs="Times New Roman" w:hint="eastAsia"/>
          <w:bCs/>
        </w:rPr>
        <w:t xml:space="preserve"> </w:t>
      </w:r>
      <w:r w:rsidRPr="003A1ECF">
        <w:rPr>
          <w:rFonts w:ascii="Times New Roman" w:hAnsi="Times New Roman" w:cs="Times New Roman"/>
          <w:bCs/>
        </w:rPr>
        <w:t xml:space="preserve">Rumen epithelial adaptation to high-grain diets involves the coordinated regulation of genes involved in cholesterol homeostasis. </w:t>
      </w:r>
      <w:proofErr w:type="spellStart"/>
      <w:r w:rsidRPr="003A1ECF">
        <w:rPr>
          <w:rFonts w:ascii="Times New Roman" w:hAnsi="Times New Roman" w:cs="Times New Roman"/>
          <w:bCs/>
          <w:i/>
        </w:rPr>
        <w:t>Physiol</w:t>
      </w:r>
      <w:proofErr w:type="spellEnd"/>
      <w:r w:rsidRPr="003A1ECF">
        <w:rPr>
          <w:rFonts w:ascii="Times New Roman" w:hAnsi="Times New Roman" w:cs="Times New Roman"/>
          <w:bCs/>
          <w:i/>
        </w:rPr>
        <w:t xml:space="preserve"> Genomics</w:t>
      </w:r>
      <w:r w:rsidRPr="003A1ECF">
        <w:rPr>
          <w:rFonts w:ascii="Times New Roman" w:hAnsi="Times New Roman" w:cs="Times New Roman"/>
          <w:bCs/>
        </w:rPr>
        <w:t xml:space="preserve"> </w:t>
      </w:r>
      <w:r w:rsidRPr="003A1ECF">
        <w:rPr>
          <w:rFonts w:ascii="Times New Roman" w:hAnsi="Times New Roman" w:cs="Times New Roman"/>
          <w:b/>
          <w:bCs/>
        </w:rPr>
        <w:t>43</w:t>
      </w:r>
      <w:r w:rsidRPr="003A1ECF">
        <w:rPr>
          <w:rFonts w:ascii="Times New Roman" w:hAnsi="Times New Roman" w:cs="Times New Roman" w:hint="eastAsia"/>
          <w:b/>
          <w:bCs/>
        </w:rPr>
        <w:t>,</w:t>
      </w:r>
      <w:r w:rsidRPr="003A1ECF">
        <w:rPr>
          <w:rFonts w:ascii="Times New Roman" w:hAnsi="Times New Roman" w:cs="Times New Roman"/>
          <w:bCs/>
        </w:rPr>
        <w:t xml:space="preserve"> 308</w:t>
      </w:r>
      <w:r w:rsidRPr="003A1ECF">
        <w:rPr>
          <w:rFonts w:ascii="Times New Roman" w:hAnsi="Times New Roman" w:cs="Times New Roman" w:hint="eastAsia"/>
          <w:bCs/>
        </w:rPr>
        <w:t>-</w:t>
      </w:r>
      <w:r w:rsidRPr="003A1ECF">
        <w:rPr>
          <w:rFonts w:ascii="Times New Roman" w:hAnsi="Times New Roman" w:cs="Times New Roman"/>
          <w:bCs/>
        </w:rPr>
        <w:t>316</w:t>
      </w:r>
      <w:r w:rsidRPr="003A1ECF">
        <w:rPr>
          <w:rFonts w:ascii="Times New Roman" w:hAnsi="Times New Roman" w:cs="Times New Roman" w:hint="eastAsia"/>
          <w:bCs/>
        </w:rPr>
        <w:t xml:space="preserve"> (</w:t>
      </w:r>
      <w:r w:rsidRPr="003A1ECF">
        <w:rPr>
          <w:rFonts w:ascii="Times New Roman" w:hAnsi="Times New Roman" w:cs="Times New Roman"/>
          <w:bCs/>
        </w:rPr>
        <w:t>2011</w:t>
      </w:r>
      <w:r w:rsidRPr="003A1ECF">
        <w:rPr>
          <w:rFonts w:ascii="Times New Roman" w:hAnsi="Times New Roman" w:cs="Times New Roman" w:hint="eastAsia"/>
          <w:bCs/>
        </w:rPr>
        <w:t>)</w:t>
      </w:r>
      <w:r w:rsidRPr="003A1ECF">
        <w:rPr>
          <w:rFonts w:ascii="Times New Roman" w:hAnsi="Times New Roman" w:cs="Times New Roman"/>
          <w:bCs/>
        </w:rPr>
        <w:t>.</w:t>
      </w:r>
    </w:p>
    <w:sectPr w:rsidR="007340E9" w:rsidRPr="005D30C2" w:rsidSect="00F9370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C95"/>
    <w:rsid w:val="00004FBE"/>
    <w:rsid w:val="000104BA"/>
    <w:rsid w:val="00044948"/>
    <w:rsid w:val="0005082D"/>
    <w:rsid w:val="0005345F"/>
    <w:rsid w:val="00054D6A"/>
    <w:rsid w:val="0007411D"/>
    <w:rsid w:val="0007417D"/>
    <w:rsid w:val="00093103"/>
    <w:rsid w:val="000952AC"/>
    <w:rsid w:val="000A58FD"/>
    <w:rsid w:val="000F2C3C"/>
    <w:rsid w:val="001044EF"/>
    <w:rsid w:val="0010762C"/>
    <w:rsid w:val="00136126"/>
    <w:rsid w:val="0014796C"/>
    <w:rsid w:val="00153035"/>
    <w:rsid w:val="00153C16"/>
    <w:rsid w:val="00156FD2"/>
    <w:rsid w:val="0019747C"/>
    <w:rsid w:val="001C008C"/>
    <w:rsid w:val="001D24B9"/>
    <w:rsid w:val="001D4989"/>
    <w:rsid w:val="001D626D"/>
    <w:rsid w:val="001E32A0"/>
    <w:rsid w:val="001F59AE"/>
    <w:rsid w:val="002036A0"/>
    <w:rsid w:val="00204119"/>
    <w:rsid w:val="00233401"/>
    <w:rsid w:val="00236A2B"/>
    <w:rsid w:val="00245DB6"/>
    <w:rsid w:val="0027273B"/>
    <w:rsid w:val="00273548"/>
    <w:rsid w:val="00273B97"/>
    <w:rsid w:val="00294709"/>
    <w:rsid w:val="002C3D07"/>
    <w:rsid w:val="002C7EE5"/>
    <w:rsid w:val="002F257A"/>
    <w:rsid w:val="00302ADD"/>
    <w:rsid w:val="00305E71"/>
    <w:rsid w:val="00330C1D"/>
    <w:rsid w:val="0033626B"/>
    <w:rsid w:val="00347B3A"/>
    <w:rsid w:val="00351E91"/>
    <w:rsid w:val="00355D9C"/>
    <w:rsid w:val="003667C6"/>
    <w:rsid w:val="00370D90"/>
    <w:rsid w:val="00372204"/>
    <w:rsid w:val="0037277A"/>
    <w:rsid w:val="0037512E"/>
    <w:rsid w:val="003D17A4"/>
    <w:rsid w:val="003D30F8"/>
    <w:rsid w:val="003D3641"/>
    <w:rsid w:val="003E7EAC"/>
    <w:rsid w:val="0040761D"/>
    <w:rsid w:val="00440652"/>
    <w:rsid w:val="004430E9"/>
    <w:rsid w:val="00462F49"/>
    <w:rsid w:val="0046792A"/>
    <w:rsid w:val="00473B03"/>
    <w:rsid w:val="0047493D"/>
    <w:rsid w:val="00474E8A"/>
    <w:rsid w:val="0049000D"/>
    <w:rsid w:val="00494F69"/>
    <w:rsid w:val="004B4A37"/>
    <w:rsid w:val="004C6E30"/>
    <w:rsid w:val="004D7470"/>
    <w:rsid w:val="004F7900"/>
    <w:rsid w:val="004F7A76"/>
    <w:rsid w:val="005022F6"/>
    <w:rsid w:val="0051266A"/>
    <w:rsid w:val="0052297F"/>
    <w:rsid w:val="005267A7"/>
    <w:rsid w:val="0053197B"/>
    <w:rsid w:val="00534265"/>
    <w:rsid w:val="00534469"/>
    <w:rsid w:val="005524C5"/>
    <w:rsid w:val="00552CAA"/>
    <w:rsid w:val="00566352"/>
    <w:rsid w:val="005A36DA"/>
    <w:rsid w:val="005A55D4"/>
    <w:rsid w:val="005D30C2"/>
    <w:rsid w:val="005D489F"/>
    <w:rsid w:val="005F41B8"/>
    <w:rsid w:val="005F4225"/>
    <w:rsid w:val="00606311"/>
    <w:rsid w:val="00625596"/>
    <w:rsid w:val="00631F08"/>
    <w:rsid w:val="0065420C"/>
    <w:rsid w:val="006707F4"/>
    <w:rsid w:val="00674B1E"/>
    <w:rsid w:val="00675108"/>
    <w:rsid w:val="0067765E"/>
    <w:rsid w:val="006839D9"/>
    <w:rsid w:val="00690BD5"/>
    <w:rsid w:val="006A67FD"/>
    <w:rsid w:val="006C3324"/>
    <w:rsid w:val="006C6894"/>
    <w:rsid w:val="006D1B6F"/>
    <w:rsid w:val="006D6DEE"/>
    <w:rsid w:val="006E7FF4"/>
    <w:rsid w:val="006F4D37"/>
    <w:rsid w:val="007251EB"/>
    <w:rsid w:val="00730FAA"/>
    <w:rsid w:val="00733154"/>
    <w:rsid w:val="007340E9"/>
    <w:rsid w:val="007478B0"/>
    <w:rsid w:val="0075656E"/>
    <w:rsid w:val="00773D36"/>
    <w:rsid w:val="00783B3E"/>
    <w:rsid w:val="007C0194"/>
    <w:rsid w:val="007E77AC"/>
    <w:rsid w:val="0082389A"/>
    <w:rsid w:val="00831566"/>
    <w:rsid w:val="00876DFF"/>
    <w:rsid w:val="00881650"/>
    <w:rsid w:val="008A3EEE"/>
    <w:rsid w:val="008C4011"/>
    <w:rsid w:val="008D5196"/>
    <w:rsid w:val="008D74CE"/>
    <w:rsid w:val="008F2176"/>
    <w:rsid w:val="008F4C25"/>
    <w:rsid w:val="008F60B4"/>
    <w:rsid w:val="008F7A26"/>
    <w:rsid w:val="009426F9"/>
    <w:rsid w:val="009907D0"/>
    <w:rsid w:val="009B18E9"/>
    <w:rsid w:val="00A14088"/>
    <w:rsid w:val="00A1430F"/>
    <w:rsid w:val="00A2248E"/>
    <w:rsid w:val="00A34FE3"/>
    <w:rsid w:val="00A71EFF"/>
    <w:rsid w:val="00A85FF5"/>
    <w:rsid w:val="00AD7D29"/>
    <w:rsid w:val="00B02D8E"/>
    <w:rsid w:val="00B05D8E"/>
    <w:rsid w:val="00B276D0"/>
    <w:rsid w:val="00B3065F"/>
    <w:rsid w:val="00B3278F"/>
    <w:rsid w:val="00B40F24"/>
    <w:rsid w:val="00B4362F"/>
    <w:rsid w:val="00B6495E"/>
    <w:rsid w:val="00B75A10"/>
    <w:rsid w:val="00B77C52"/>
    <w:rsid w:val="00B81766"/>
    <w:rsid w:val="00B93527"/>
    <w:rsid w:val="00BB2DE4"/>
    <w:rsid w:val="00BC2AF6"/>
    <w:rsid w:val="00BD6B10"/>
    <w:rsid w:val="00BE7AB5"/>
    <w:rsid w:val="00BF3CE1"/>
    <w:rsid w:val="00C55669"/>
    <w:rsid w:val="00C64127"/>
    <w:rsid w:val="00C81A1D"/>
    <w:rsid w:val="00C97EA7"/>
    <w:rsid w:val="00CA77AC"/>
    <w:rsid w:val="00CB7637"/>
    <w:rsid w:val="00CE561B"/>
    <w:rsid w:val="00D2108C"/>
    <w:rsid w:val="00D265C7"/>
    <w:rsid w:val="00D33BBB"/>
    <w:rsid w:val="00D50A65"/>
    <w:rsid w:val="00D56CF9"/>
    <w:rsid w:val="00D6324B"/>
    <w:rsid w:val="00D65509"/>
    <w:rsid w:val="00D72732"/>
    <w:rsid w:val="00D80055"/>
    <w:rsid w:val="00DA0277"/>
    <w:rsid w:val="00DA0CC1"/>
    <w:rsid w:val="00DA6882"/>
    <w:rsid w:val="00DD43ED"/>
    <w:rsid w:val="00DE1371"/>
    <w:rsid w:val="00DF1BD8"/>
    <w:rsid w:val="00E146DA"/>
    <w:rsid w:val="00E16887"/>
    <w:rsid w:val="00E212D5"/>
    <w:rsid w:val="00E237E2"/>
    <w:rsid w:val="00E33383"/>
    <w:rsid w:val="00E575CE"/>
    <w:rsid w:val="00E87ABC"/>
    <w:rsid w:val="00E946D1"/>
    <w:rsid w:val="00EB51FD"/>
    <w:rsid w:val="00F00D85"/>
    <w:rsid w:val="00F016FB"/>
    <w:rsid w:val="00F03EE4"/>
    <w:rsid w:val="00F1034A"/>
    <w:rsid w:val="00F14346"/>
    <w:rsid w:val="00F63DFD"/>
    <w:rsid w:val="00F85F1A"/>
    <w:rsid w:val="00F8609D"/>
    <w:rsid w:val="00F93703"/>
    <w:rsid w:val="00F96AFB"/>
    <w:rsid w:val="00FA1AFA"/>
    <w:rsid w:val="00FA347C"/>
    <w:rsid w:val="00FB6B1F"/>
    <w:rsid w:val="00FC2C95"/>
    <w:rsid w:val="00FD5616"/>
    <w:rsid w:val="00FD73EB"/>
    <w:rsid w:val="00FE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1959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E561B"/>
  </w:style>
  <w:style w:type="character" w:styleId="a4">
    <w:name w:val="Hyperlink"/>
    <w:basedOn w:val="a0"/>
    <w:uiPriority w:val="99"/>
    <w:unhideWhenUsed/>
    <w:rsid w:val="00C97EA7"/>
    <w:rPr>
      <w:color w:val="0000FF" w:themeColor="hyperlink"/>
      <w:u w:val="single"/>
    </w:rPr>
  </w:style>
  <w:style w:type="paragraph" w:styleId="a5">
    <w:name w:val="Normal (Web)"/>
    <w:basedOn w:val="a"/>
    <w:uiPriority w:val="99"/>
    <w:unhideWhenUsed/>
    <w:rsid w:val="0029470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E561B"/>
  </w:style>
  <w:style w:type="character" w:styleId="a4">
    <w:name w:val="Hyperlink"/>
    <w:basedOn w:val="a0"/>
    <w:uiPriority w:val="99"/>
    <w:unhideWhenUsed/>
    <w:rsid w:val="00C97EA7"/>
    <w:rPr>
      <w:color w:val="0000FF" w:themeColor="hyperlink"/>
      <w:u w:val="single"/>
    </w:rPr>
  </w:style>
  <w:style w:type="paragraph" w:styleId="a5">
    <w:name w:val="Normal (Web)"/>
    <w:basedOn w:val="a"/>
    <w:uiPriority w:val="99"/>
    <w:unhideWhenUsed/>
    <w:rsid w:val="0029470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1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1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7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6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1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8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0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4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5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41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9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83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0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9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2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2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25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4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9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8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7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35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0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1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1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5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52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24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5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9</TotalTime>
  <Pages>2</Pages>
  <Words>246</Words>
  <Characters>1406</Characters>
  <Application>Microsoft Macintosh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99</cp:revision>
  <dcterms:created xsi:type="dcterms:W3CDTF">2015-08-07T03:33:00Z</dcterms:created>
  <dcterms:modified xsi:type="dcterms:W3CDTF">2016-10-24T17:39:00Z</dcterms:modified>
</cp:coreProperties>
</file>